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F812B" w14:textId="4AD6576B" w:rsidR="00B1508A" w:rsidRPr="00627A21" w:rsidRDefault="00B1508A" w:rsidP="00B1508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r w:rsidRPr="00627A21">
        <w:rPr>
          <w:rFonts w:ascii="Times New Roman" w:eastAsia="Times New Roman" w:hAnsi="Times New Roman" w:cs="Times New Roman"/>
          <w:b/>
          <w:sz w:val="20"/>
          <w:szCs w:val="20"/>
        </w:rPr>
        <w:t>Appendix D</w:t>
      </w:r>
    </w:p>
    <w:p w14:paraId="1BE48954" w14:textId="2C63404E" w:rsidR="00B1508A" w:rsidRPr="00627A21" w:rsidRDefault="00B1508A" w:rsidP="00B1508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b/>
          <w:sz w:val="20"/>
          <w:szCs w:val="20"/>
        </w:rPr>
        <w:t>Post-Testing Interview Guide</w:t>
      </w:r>
    </w:p>
    <w:p w14:paraId="7172CD1A" w14:textId="684BBCA1" w:rsidR="00744199" w:rsidRPr="00627A21" w:rsidRDefault="00E5337C" w:rsidP="00B1508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ab/>
        <w:t>20 – 25 minutes</w:t>
      </w:r>
    </w:p>
    <w:p w14:paraId="67E4BCFA" w14:textId="28F2DD36" w:rsidR="00744199" w:rsidRPr="00627A21" w:rsidRDefault="00744199" w:rsidP="00E5337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>Note to interviewer: adjust or insert task follow-up questions here. Ex: “I remember you said X earlier, would this tool make a difference in that?</w:t>
      </w:r>
    </w:p>
    <w:p w14:paraId="7F08FF13" w14:textId="5AF87B8D" w:rsidR="001133F4" w:rsidRPr="00627A21" w:rsidRDefault="00744199" w:rsidP="00E5337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>Potential prompts:</w:t>
      </w:r>
    </w:p>
    <w:p w14:paraId="656593BC" w14:textId="59817B89" w:rsidR="00744199" w:rsidRPr="00627A21" w:rsidRDefault="00744199" w:rsidP="00B1508A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 xml:space="preserve">Ease of use: logical, easy, confusing, hard, </w:t>
      </w:r>
    </w:p>
    <w:p w14:paraId="576D0C69" w14:textId="312272E4" w:rsidR="00744199" w:rsidRPr="00627A21" w:rsidRDefault="00744199" w:rsidP="00B1508A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>Applicability of the results: what I need, not the information needed, not sure you to use it, useful, confusing, not sure how to interpret</w:t>
      </w:r>
    </w:p>
    <w:p w14:paraId="6F3DCADC" w14:textId="25D3510B" w:rsidR="005373D6" w:rsidRPr="00627A21" w:rsidRDefault="00744199" w:rsidP="00B1508A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 xml:space="preserve">Road-blocks to adoption: takes too long, mobile device accessible, not enough expertise to use this, </w:t>
      </w:r>
    </w:p>
    <w:p w14:paraId="312841A2" w14:textId="184F90C1" w:rsidR="00330435" w:rsidRPr="00627A21" w:rsidRDefault="00744199" w:rsidP="00E5337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>Note to interviewer: if short on time, * indicates priority</w:t>
      </w:r>
    </w:p>
    <w:p w14:paraId="3F70ECD1" w14:textId="77777777" w:rsidR="00744199" w:rsidRPr="00627A21" w:rsidRDefault="00744199" w:rsidP="00B1508A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BC72AD2" w14:textId="36D8EB56" w:rsidR="00B03F02" w:rsidRPr="00627A21" w:rsidRDefault="00B03F02" w:rsidP="00E5337C">
      <w:pPr>
        <w:spacing w:line="480" w:lineRule="auto"/>
        <w:ind w:firstLine="720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 xml:space="preserve">Now that you have had time to use this web tool a few times, I would like to ask you a few questions. </w:t>
      </w:r>
      <w:r w:rsidR="00B776A4" w:rsidRPr="00627A21">
        <w:rPr>
          <w:rFonts w:ascii="Times New Roman" w:eastAsia="MS Mincho" w:hAnsi="Times New Roman" w:cs="Times New Roman"/>
          <w:sz w:val="20"/>
          <w:szCs w:val="20"/>
        </w:rPr>
        <w:t>Please be frank - I didn’t design this tool so you don’t have to worry about hurting my feelings.</w:t>
      </w:r>
    </w:p>
    <w:p w14:paraId="5E243A44" w14:textId="3CFF060E" w:rsidR="00B03F02" w:rsidRPr="00627A21" w:rsidRDefault="00744199" w:rsidP="00B1508A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 xml:space="preserve">* </w:t>
      </w:r>
      <w:r w:rsidR="00B03F02" w:rsidRPr="00627A21">
        <w:rPr>
          <w:rFonts w:ascii="Times New Roman" w:eastAsia="MS Mincho" w:hAnsi="Times New Roman" w:cs="Times New Roman"/>
          <w:sz w:val="20"/>
          <w:szCs w:val="20"/>
        </w:rPr>
        <w:t>What do you think about its overall design?</w:t>
      </w:r>
    </w:p>
    <w:p w14:paraId="36E5B79A" w14:textId="119CEDEE" w:rsidR="00B03F02" w:rsidRPr="00627A21" w:rsidRDefault="00B03F02" w:rsidP="00B1508A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>What was particularly easy about making your way around?</w:t>
      </w:r>
    </w:p>
    <w:p w14:paraId="16A1539B" w14:textId="3DBE5043" w:rsidR="00B03F02" w:rsidRPr="00627A21" w:rsidRDefault="00744199" w:rsidP="00B1508A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 xml:space="preserve">* </w:t>
      </w:r>
      <w:r w:rsidR="00B03F02" w:rsidRPr="00627A21">
        <w:rPr>
          <w:rFonts w:ascii="Times New Roman" w:eastAsia="MS Mincho" w:hAnsi="Times New Roman" w:cs="Times New Roman"/>
          <w:sz w:val="20"/>
          <w:szCs w:val="20"/>
        </w:rPr>
        <w:t>What made it difficult to navigate?</w:t>
      </w:r>
    </w:p>
    <w:p w14:paraId="22F9370B" w14:textId="47156A29" w:rsidR="00B03F02" w:rsidRPr="00627A21" w:rsidRDefault="00744199" w:rsidP="00E5337C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>*</w:t>
      </w:r>
      <w:r w:rsidR="00B03F02" w:rsidRPr="00627A21">
        <w:rPr>
          <w:rFonts w:ascii="Times New Roman" w:eastAsia="MS Mincho" w:hAnsi="Times New Roman" w:cs="Times New Roman"/>
          <w:sz w:val="20"/>
          <w:szCs w:val="20"/>
        </w:rPr>
        <w:t>Could you see yourself using this site in the future? I</w:t>
      </w:r>
      <w:r w:rsidRPr="00627A21">
        <w:rPr>
          <w:rFonts w:ascii="Times New Roman" w:eastAsia="MS Mincho" w:hAnsi="Times New Roman" w:cs="Times New Roman"/>
          <w:sz w:val="20"/>
          <w:szCs w:val="20"/>
        </w:rPr>
        <w:t>f so, for what? If not, explain.</w:t>
      </w:r>
    </w:p>
    <w:p w14:paraId="3E16C280" w14:textId="53D518D5" w:rsidR="000A437D" w:rsidRPr="00627A21" w:rsidRDefault="00B03F02" w:rsidP="00E5337C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>Do you think this tool would make you better prepared to design an effective D&amp;I research study? Why or why not?</w:t>
      </w:r>
    </w:p>
    <w:p w14:paraId="3F4F25F9" w14:textId="426D6D90" w:rsidR="000A437D" w:rsidRPr="00627A21" w:rsidRDefault="00744199" w:rsidP="00E5337C">
      <w:pPr>
        <w:pStyle w:val="ListParagraph"/>
        <w:numPr>
          <w:ilvl w:val="0"/>
          <w:numId w:val="2"/>
        </w:numPr>
        <w:spacing w:line="480" w:lineRule="auto"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 xml:space="preserve">* </w:t>
      </w:r>
      <w:r w:rsidR="00B03F02" w:rsidRPr="00627A21">
        <w:rPr>
          <w:rFonts w:ascii="Times New Roman" w:eastAsia="MS Mincho" w:hAnsi="Times New Roman" w:cs="Times New Roman"/>
          <w:sz w:val="20"/>
          <w:szCs w:val="20"/>
        </w:rPr>
        <w:t>Would you recommend this tool to others? Who would you recommend it to? Why or why not?</w:t>
      </w:r>
    </w:p>
    <w:p w14:paraId="0AB0691C" w14:textId="31BF6127" w:rsidR="000A437D" w:rsidRPr="00627A21" w:rsidRDefault="00B03F02" w:rsidP="00E5337C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>What’s missing? What features would you like to see that would make this tool more useful for your work?</w:t>
      </w:r>
    </w:p>
    <w:p w14:paraId="6B702E83" w14:textId="1F49BF71" w:rsidR="00744199" w:rsidRPr="00627A21" w:rsidRDefault="00744199" w:rsidP="00B1508A">
      <w:pPr>
        <w:numPr>
          <w:ilvl w:val="0"/>
          <w:numId w:val="2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627A21">
        <w:rPr>
          <w:rFonts w:ascii="Times New Roman" w:eastAsia="MS Mincho" w:hAnsi="Times New Roman" w:cs="Times New Roman"/>
          <w:sz w:val="20"/>
          <w:szCs w:val="20"/>
        </w:rPr>
        <w:t xml:space="preserve">* </w:t>
      </w:r>
      <w:r w:rsidR="00B03F02" w:rsidRPr="00627A21">
        <w:rPr>
          <w:rFonts w:ascii="Times New Roman" w:eastAsia="MS Mincho" w:hAnsi="Times New Roman" w:cs="Times New Roman"/>
          <w:sz w:val="20"/>
          <w:szCs w:val="20"/>
        </w:rPr>
        <w:t>Do you have any additional recommendations or comments?</w:t>
      </w:r>
    </w:p>
    <w:p w14:paraId="43DB1E1C" w14:textId="6B4221EC" w:rsidR="00B03F02" w:rsidRPr="00627A21" w:rsidRDefault="00B03F02" w:rsidP="00B15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A21">
        <w:rPr>
          <w:rFonts w:ascii="Times New Roman" w:eastAsia="Times New Roman" w:hAnsi="Times New Roman" w:cs="Times New Roman"/>
          <w:sz w:val="20"/>
          <w:szCs w:val="20"/>
        </w:rPr>
        <w:t xml:space="preserve">Thank you. I appreciate your time. </w:t>
      </w:r>
    </w:p>
    <w:bookmarkEnd w:id="0"/>
    <w:p w14:paraId="76B11B2F" w14:textId="34979CAC" w:rsidR="00B3394D" w:rsidRPr="00627A21" w:rsidRDefault="00627A21" w:rsidP="00B1508A">
      <w:pPr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</w:p>
    <w:sectPr w:rsidR="00B3394D" w:rsidRPr="00627A21" w:rsidSect="00B1508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E0C41" w14:textId="77777777" w:rsidR="00425E0F" w:rsidRDefault="00425E0F" w:rsidP="001133F4">
      <w:pPr>
        <w:spacing w:line="240" w:lineRule="auto"/>
      </w:pPr>
      <w:r>
        <w:separator/>
      </w:r>
    </w:p>
  </w:endnote>
  <w:endnote w:type="continuationSeparator" w:id="0">
    <w:p w14:paraId="393D1429" w14:textId="77777777" w:rsidR="00425E0F" w:rsidRDefault="00425E0F" w:rsidP="001133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A28CD" w14:textId="469FDA57" w:rsidR="001133F4" w:rsidRPr="001133F4" w:rsidRDefault="001133F4" w:rsidP="001133F4">
    <w:pPr>
      <w:pStyle w:val="Footer"/>
      <w:pBdr>
        <w:top w:val="single" w:sz="4" w:space="1" w:color="D9D9D9"/>
      </w:pBdr>
      <w:rPr>
        <w:b/>
        <w:b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B2247" w14:textId="77777777" w:rsidR="00425E0F" w:rsidRDefault="00425E0F" w:rsidP="001133F4">
      <w:pPr>
        <w:spacing w:line="240" w:lineRule="auto"/>
      </w:pPr>
      <w:r>
        <w:separator/>
      </w:r>
    </w:p>
  </w:footnote>
  <w:footnote w:type="continuationSeparator" w:id="0">
    <w:p w14:paraId="54EF6B73" w14:textId="77777777" w:rsidR="00425E0F" w:rsidRDefault="00425E0F" w:rsidP="001133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2526C" w14:textId="77777777" w:rsidR="000A1C39" w:rsidRPr="002A1D17" w:rsidRDefault="000A1C39" w:rsidP="000A1C39">
    <w:pPr>
      <w:pStyle w:val="Header"/>
      <w:rPr>
        <w:rFonts w:ascii="Times New Roman" w:hAnsi="Times New Roman" w:cs="Times New Roman"/>
        <w:sz w:val="20"/>
        <w:szCs w:val="20"/>
      </w:rPr>
    </w:pPr>
    <w:bookmarkStart w:id="1" w:name="_Hlk165903213"/>
    <w:r w:rsidRPr="002A1D17">
      <w:rPr>
        <w:rFonts w:ascii="Times New Roman" w:hAnsi="Times New Roman" w:cs="Times New Roman"/>
        <w:sz w:val="20"/>
        <w:szCs w:val="20"/>
      </w:rPr>
      <w:t>USABILITY TESTING OF WEB-BASED TOOL</w:t>
    </w:r>
    <w:bookmarkEnd w:id="1"/>
    <w:r w:rsidRPr="002A1D17">
      <w:rPr>
        <w:rFonts w:ascii="Times New Roman" w:hAnsi="Times New Roman" w:cs="Times New Roman"/>
        <w:sz w:val="20"/>
        <w:szCs w:val="20"/>
      </w:rPr>
      <w:tab/>
    </w:r>
    <w:r w:rsidRPr="002A1D17">
      <w:rPr>
        <w:rFonts w:ascii="Times New Roman" w:hAnsi="Times New Roman" w:cs="Times New Roman"/>
        <w:sz w:val="20"/>
        <w:szCs w:val="20"/>
      </w:rPr>
      <w:tab/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2A1D17">
      <w:rPr>
        <w:rStyle w:val="PageNumber"/>
        <w:rFonts w:ascii="Times New Roman" w:hAnsi="Times New Roman" w:cs="Times New Roman"/>
        <w:sz w:val="20"/>
        <w:szCs w:val="20"/>
      </w:rPr>
      <w:instrText xml:space="preserve"> PAGE </w:instrText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627A21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68C61BDB" w14:textId="77777777" w:rsidR="000A1C39" w:rsidRDefault="000A1C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5054CA"/>
    <w:multiLevelType w:val="hybridMultilevel"/>
    <w:tmpl w:val="F594E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A1748"/>
    <w:multiLevelType w:val="hybridMultilevel"/>
    <w:tmpl w:val="AAD8A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42957"/>
    <w:multiLevelType w:val="hybridMultilevel"/>
    <w:tmpl w:val="5310E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401"/>
    <w:rsid w:val="0007218F"/>
    <w:rsid w:val="000A1C39"/>
    <w:rsid w:val="000A437D"/>
    <w:rsid w:val="001133F4"/>
    <w:rsid w:val="00174AF4"/>
    <w:rsid w:val="0021657B"/>
    <w:rsid w:val="002B3B28"/>
    <w:rsid w:val="00330435"/>
    <w:rsid w:val="003F30EB"/>
    <w:rsid w:val="00425E0F"/>
    <w:rsid w:val="00435C1E"/>
    <w:rsid w:val="004A42B0"/>
    <w:rsid w:val="00521DCE"/>
    <w:rsid w:val="005373D6"/>
    <w:rsid w:val="00627A21"/>
    <w:rsid w:val="006A3702"/>
    <w:rsid w:val="00744199"/>
    <w:rsid w:val="007F3F15"/>
    <w:rsid w:val="00A10DB6"/>
    <w:rsid w:val="00AD4163"/>
    <w:rsid w:val="00B03F02"/>
    <w:rsid w:val="00B1508A"/>
    <w:rsid w:val="00B66239"/>
    <w:rsid w:val="00B776A4"/>
    <w:rsid w:val="00C22FB1"/>
    <w:rsid w:val="00D92401"/>
    <w:rsid w:val="00DE6F25"/>
    <w:rsid w:val="00E33E0A"/>
    <w:rsid w:val="00E5337C"/>
    <w:rsid w:val="00ED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9F981F"/>
  <w15:chartTrackingRefBased/>
  <w15:docId w15:val="{B542FA1D-4760-4D7C-A836-8B4CBE8F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3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3F4"/>
  </w:style>
  <w:style w:type="paragraph" w:styleId="Footer">
    <w:name w:val="footer"/>
    <w:basedOn w:val="Normal"/>
    <w:link w:val="FooterChar"/>
    <w:uiPriority w:val="99"/>
    <w:unhideWhenUsed/>
    <w:rsid w:val="001133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3F4"/>
  </w:style>
  <w:style w:type="paragraph" w:styleId="BalloonText">
    <w:name w:val="Balloon Text"/>
    <w:basedOn w:val="Normal"/>
    <w:link w:val="BalloonTextChar"/>
    <w:uiPriority w:val="99"/>
    <w:semiHidden/>
    <w:unhideWhenUsed/>
    <w:rsid w:val="00174AF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AF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03F02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A1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Bryan</dc:creator>
  <cp:keywords/>
  <dc:description/>
  <cp:lastModifiedBy>Geetha Iyyanar</cp:lastModifiedBy>
  <cp:revision>4</cp:revision>
  <cp:lastPrinted>2020-04-06T18:59:00Z</cp:lastPrinted>
  <dcterms:created xsi:type="dcterms:W3CDTF">2024-05-06T23:42:00Z</dcterms:created>
  <dcterms:modified xsi:type="dcterms:W3CDTF">2024-06-0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8ae77f59f8859960f3802e491a1067d5c038949bb7b0f58babf2a65b9591c</vt:lpwstr>
  </property>
</Properties>
</file>